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eastAsia="黑体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ed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bookmarkStart w:id="3" w:name="_GoBack"/>
      <w:bookmarkEnd w:id="3"/>
      <w:r>
        <w:rPr>
          <w:rFonts w:ascii="Times New Roman" w:hAnsi="Times New Roman" w:eastAsia="黑体" w:cs="Times New Roman"/>
          <w:sz w:val="24"/>
        </w:rPr>
        <w:t xml:space="preserve"> 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eastAsia="黑体" w:cs="Times New Roman"/>
          <w:sz w:val="24"/>
        </w:rPr>
        <w:t>Differential expression of miRNAs</w:t>
      </w:r>
      <w:bookmarkStart w:id="0" w:name="OLE_LINK175"/>
      <w:r>
        <w:rPr>
          <w:rFonts w:hint="eastAsia" w:ascii="Times New Roman" w:hAnsi="Times New Roman" w:eastAsia="黑体" w:cs="Times New Roman"/>
          <w:sz w:val="24"/>
        </w:rPr>
        <w:t xml:space="preserve"> in </w:t>
      </w:r>
      <w:r>
        <w:rPr>
          <w:rFonts w:hint="eastAsia" w:ascii="Times New Roman" w:hAnsi="Times New Roman" w:eastAsia="黑体" w:cs="Times New Roman"/>
          <w:i/>
          <w:iCs/>
          <w:sz w:val="24"/>
        </w:rPr>
        <w:t>C. auratus</w:t>
      </w:r>
      <w:r>
        <w:rPr>
          <w:rFonts w:hint="eastAsia" w:ascii="Times New Roman" w:hAnsi="Times New Roman" w:eastAsia="黑体" w:cs="Times New Roman"/>
          <w:sz w:val="24"/>
        </w:rPr>
        <w:t xml:space="preserve"> intestinal</w:t>
      </w:r>
      <w:r>
        <w:rPr>
          <w:rFonts w:ascii="Times New Roman" w:hAnsi="Times New Roman" w:cs="Times New Roman"/>
          <w:sz w:val="24"/>
        </w:rPr>
        <w:t xml:space="preserve"> infected </w:t>
      </w:r>
      <w:r>
        <w:rPr>
          <w:rFonts w:hint="eastAsia"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R. aquatilis</w:t>
      </w:r>
      <w:bookmarkEnd w:id="0"/>
      <w:r>
        <w:rPr>
          <w:rFonts w:hint="eastAsia" w:ascii="Times New Roman" w:hAnsi="Times New Roman" w:eastAsia="黑体" w:cs="Times New Roman"/>
          <w:sz w:val="24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982"/>
        <w:gridCol w:w="2311"/>
        <w:gridCol w:w="15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57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" w:name="OLE_LINK263" w:colFirst="0" w:colLast="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NA name</w:t>
            </w:r>
          </w:p>
        </w:tc>
        <w:tc>
          <w:tcPr>
            <w:tcW w:w="116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35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9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0b-3p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bookmarkStart w:id="2" w:name="OLE_LINK217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iR-129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28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1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133-3p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133b-3p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03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4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03a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1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03b-3p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05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05b-5p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206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E-08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206-3p</w:t>
            </w:r>
            <w:bookmarkEnd w:id="2"/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8E-08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499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R-499b-5p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l_miR_109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l_miR_129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3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vel_miR_234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56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0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vel_miR_485</w:t>
            </w:r>
          </w:p>
        </w:tc>
        <w:tc>
          <w:tcPr>
            <w:tcW w:w="116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5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90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vel_miR_982</w:t>
            </w:r>
          </w:p>
        </w:tc>
        <w:tc>
          <w:tcPr>
            <w:tcW w:w="1163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356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908" w:type="pct"/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vel_miR_1276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0E-07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vel_miR_1631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8E-09</w:t>
            </w:r>
          </w:p>
        </w:tc>
        <w:tc>
          <w:tcPr>
            <w:tcW w:w="135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vel_miR_1652</w:t>
            </w:r>
          </w:p>
        </w:tc>
        <w:tc>
          <w:tcPr>
            <w:tcW w:w="116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8E-07</w:t>
            </w:r>
          </w:p>
        </w:tc>
        <w:tc>
          <w:tcPr>
            <w:tcW w:w="135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9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bookmarkEnd w:id="1"/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3Nzc0ZDgwZmNjN2E3ZmNjZDMxNDU5NmY5OGM3MzUifQ=="/>
  </w:docVars>
  <w:rsids>
    <w:rsidRoot w:val="042E6C99"/>
    <w:rsid w:val="042E6C99"/>
    <w:rsid w:val="2F00661C"/>
    <w:rsid w:val="65A7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3:10:00Z</dcterms:created>
  <dc:creator>Gloria°</dc:creator>
  <cp:lastModifiedBy>Gloria°</cp:lastModifiedBy>
  <dcterms:modified xsi:type="dcterms:W3CDTF">2024-01-14T11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6DE6E66D24941E0BF5320DBFB67A120_11</vt:lpwstr>
  </property>
</Properties>
</file>